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1ACB6" w14:textId="77777777" w:rsidR="00D96586" w:rsidRDefault="0008598A" w:rsidP="0008598A">
      <w:pPr>
        <w:rPr>
          <w:rFonts w:eastAsia="Times New Roman"/>
          <w:color w:val="212121"/>
          <w:sz w:val="28"/>
          <w:szCs w:val="28"/>
        </w:rPr>
      </w:pPr>
      <w:r>
        <w:rPr>
          <w:rFonts w:eastAsia="Times New Roman"/>
          <w:b/>
          <w:bCs/>
          <w:color w:val="212121"/>
          <w:sz w:val="28"/>
          <w:szCs w:val="28"/>
        </w:rPr>
        <w:t xml:space="preserve">Supplemental </w:t>
      </w:r>
      <w:r>
        <w:rPr>
          <w:rFonts w:eastAsia="Times New Roman"/>
          <w:b/>
          <w:bCs/>
          <w:color w:val="212121"/>
          <w:sz w:val="28"/>
          <w:szCs w:val="28"/>
        </w:rPr>
        <w:t xml:space="preserve">Table </w:t>
      </w:r>
      <w:r>
        <w:rPr>
          <w:rFonts w:eastAsia="Times New Roman"/>
          <w:b/>
          <w:bCs/>
          <w:color w:val="212121"/>
          <w:sz w:val="28"/>
          <w:szCs w:val="28"/>
        </w:rPr>
        <w:t>2</w:t>
      </w:r>
      <w:r w:rsidRPr="00300F55">
        <w:rPr>
          <w:rFonts w:eastAsia="Times New Roman"/>
          <w:color w:val="212121"/>
          <w:sz w:val="28"/>
          <w:szCs w:val="28"/>
        </w:rPr>
        <w:t xml:space="preserve">: </w:t>
      </w:r>
    </w:p>
    <w:p w14:paraId="438282AB" w14:textId="7EB27E87" w:rsidR="0008598A" w:rsidRDefault="0008598A" w:rsidP="0008598A">
      <w:pPr>
        <w:rPr>
          <w:rFonts w:eastAsia="Times New Roman"/>
          <w:color w:val="212121"/>
          <w:sz w:val="28"/>
          <w:szCs w:val="28"/>
        </w:rPr>
      </w:pPr>
      <w:r w:rsidRPr="00300F55">
        <w:rPr>
          <w:rFonts w:eastAsia="Times New Roman"/>
          <w:color w:val="212121"/>
          <w:sz w:val="28"/>
          <w:szCs w:val="28"/>
        </w:rPr>
        <w:t>Complication rates by age at first pregnancy (</w:t>
      </w:r>
      <w:r w:rsidRPr="00300F55">
        <w:rPr>
          <w:rFonts w:eastAsia="Times New Roman"/>
          <w:color w:val="212121"/>
          <w:sz w:val="28"/>
          <w:szCs w:val="28"/>
          <w:u w:val="single"/>
        </w:rPr>
        <w:t>&lt;</w:t>
      </w:r>
      <w:r w:rsidRPr="00300F55">
        <w:rPr>
          <w:rFonts w:eastAsia="Times New Roman"/>
          <w:color w:val="212121"/>
          <w:sz w:val="28"/>
          <w:szCs w:val="28"/>
        </w:rPr>
        <w:t xml:space="preserve"> 30 years vs. &gt; 30 years) for all providers and by provider type. Values are reported as </w:t>
      </w:r>
      <w:r>
        <w:rPr>
          <w:rFonts w:eastAsia="Times New Roman"/>
          <w:color w:val="212121"/>
          <w:sz w:val="28"/>
          <w:szCs w:val="28"/>
        </w:rPr>
        <w:t xml:space="preserve">N </w:t>
      </w:r>
      <w:r w:rsidRPr="00300F55">
        <w:rPr>
          <w:rFonts w:eastAsia="Times New Roman"/>
          <w:color w:val="212121"/>
          <w:sz w:val="28"/>
          <w:szCs w:val="28"/>
        </w:rPr>
        <w:t>(%)</w:t>
      </w:r>
      <w:r w:rsidR="00D96586">
        <w:rPr>
          <w:rFonts w:eastAsia="Times New Roman"/>
          <w:color w:val="212121"/>
          <w:sz w:val="28"/>
          <w:szCs w:val="28"/>
        </w:rPr>
        <w:t>.</w:t>
      </w:r>
    </w:p>
    <w:p w14:paraId="00DBA08F" w14:textId="77777777" w:rsidR="0008598A" w:rsidRPr="00300F55" w:rsidRDefault="0008598A" w:rsidP="0008598A">
      <w:pPr>
        <w:rPr>
          <w:rFonts w:eastAsia="Times New Roman"/>
          <w:color w:val="212121"/>
          <w:sz w:val="28"/>
          <w:szCs w:val="28"/>
        </w:rPr>
      </w:pPr>
    </w:p>
    <w:tbl>
      <w:tblPr>
        <w:tblW w:w="92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2610"/>
        <w:gridCol w:w="2700"/>
        <w:gridCol w:w="2520"/>
      </w:tblGrid>
      <w:tr w:rsidR="0008598A" w:rsidRPr="00300F55" w14:paraId="79398E51" w14:textId="77777777" w:rsidTr="006513E6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B378A" w14:textId="77777777" w:rsidR="0008598A" w:rsidRPr="00300F55" w:rsidRDefault="0008598A" w:rsidP="006513E6">
            <w:pPr>
              <w:rPr>
                <w:rFonts w:eastAsia="Times New Roman"/>
                <w:color w:val="212121"/>
                <w:sz w:val="22"/>
                <w:szCs w:val="22"/>
              </w:rPr>
            </w:pPr>
            <w:r w:rsidRPr="00300F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ge at First Pregnancy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7E5558" w14:textId="77777777" w:rsidR="0008598A" w:rsidRDefault="0008598A" w:rsidP="006513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0F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All Providers </w:t>
            </w:r>
          </w:p>
          <w:p w14:paraId="049CD665" w14:textId="77777777" w:rsidR="0008598A" w:rsidRPr="00300F55" w:rsidRDefault="0008598A" w:rsidP="006513E6">
            <w:pPr>
              <w:jc w:val="center"/>
              <w:rPr>
                <w:rFonts w:eastAsia="Times New Roman"/>
                <w:color w:val="212121"/>
                <w:sz w:val="22"/>
                <w:szCs w:val="22"/>
              </w:rPr>
            </w:pPr>
            <w:r w:rsidRPr="00300F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N</w:t>
            </w:r>
            <w:r w:rsidRPr="006A17A1"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  <w:vertAlign w:val="subscript"/>
              </w:rPr>
              <w:t>&lt;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30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=76; N</w:t>
            </w:r>
            <w:r w:rsidRPr="006A17A1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&gt;30</w:t>
            </w:r>
            <w:r w:rsidRPr="006A17A1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43</w:t>
            </w:r>
            <w:r w:rsidRPr="00300F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D98C27" w14:textId="77777777" w:rsidR="0008598A" w:rsidRDefault="0008598A" w:rsidP="006513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0F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Anesthesia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27E27522" w14:textId="77777777" w:rsidR="0008598A" w:rsidRPr="00300F55" w:rsidRDefault="0008598A" w:rsidP="006513E6">
            <w:pPr>
              <w:jc w:val="center"/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</w:t>
            </w:r>
            <w:r w:rsidRPr="00C87AC4"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  <w:vertAlign w:val="subscript"/>
              </w:rPr>
              <w:t>&lt;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30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=40; N</w:t>
            </w:r>
            <w:r w:rsidRPr="00C87AC4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&gt;30</w:t>
            </w:r>
            <w:r w:rsidRPr="00C87AC4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=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3</w:t>
            </w:r>
            <w:r w:rsidRPr="00300F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45F56" w14:textId="77777777" w:rsidR="0008598A" w:rsidRDefault="0008598A" w:rsidP="006513E6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300F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OBGYN </w:t>
            </w:r>
          </w:p>
          <w:p w14:paraId="63BA32BE" w14:textId="77777777" w:rsidR="0008598A" w:rsidRPr="00300F55" w:rsidRDefault="0008598A" w:rsidP="006513E6">
            <w:pPr>
              <w:jc w:val="center"/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N</w:t>
            </w:r>
            <w:r w:rsidRPr="00C87AC4">
              <w:rPr>
                <w:rFonts w:eastAsia="Times New Roman"/>
                <w:b/>
                <w:bCs/>
                <w:color w:val="000000"/>
                <w:sz w:val="22"/>
                <w:szCs w:val="22"/>
                <w:u w:val="single"/>
                <w:vertAlign w:val="subscript"/>
              </w:rPr>
              <w:t>&lt;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30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= 36; N</w:t>
            </w:r>
            <w:r w:rsidRPr="00C87AC4">
              <w:rPr>
                <w:rFonts w:eastAsia="Times New Roman"/>
                <w:b/>
                <w:bCs/>
                <w:color w:val="000000"/>
                <w:sz w:val="22"/>
                <w:szCs w:val="22"/>
                <w:vertAlign w:val="subscript"/>
              </w:rPr>
              <w:t>&gt;30</w:t>
            </w:r>
            <w:r w:rsidRPr="00C87AC4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C87AC4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=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80</w:t>
            </w:r>
            <w:proofErr w:type="gramEnd"/>
            <w:r w:rsidRPr="00300F55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8598A" w:rsidRPr="00300F55" w14:paraId="32DC0F02" w14:textId="77777777" w:rsidTr="006513E6">
        <w:trPr>
          <w:trHeight w:val="300"/>
        </w:trPr>
        <w:tc>
          <w:tcPr>
            <w:tcW w:w="14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15BDD3" w14:textId="77777777" w:rsidR="0008598A" w:rsidRPr="00300F55" w:rsidRDefault="0008598A" w:rsidP="006513E6">
            <w:pPr>
              <w:rPr>
                <w:rFonts w:eastAsia="Times New Roman"/>
                <w:color w:val="212121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u w:val="single"/>
              </w:rPr>
              <w:sym w:font="Symbol" w:char="F0A3"/>
            </w:r>
            <w:r w:rsidRPr="00300F55">
              <w:rPr>
                <w:rFonts w:eastAsia="Times New Roman"/>
                <w:color w:val="000000"/>
                <w:sz w:val="22"/>
                <w:szCs w:val="22"/>
              </w:rPr>
              <w:t xml:space="preserve"> 30 </w:t>
            </w:r>
            <w:proofErr w:type="gramStart"/>
            <w:r w:rsidRPr="00300F55">
              <w:rPr>
                <w:rFonts w:eastAsia="Times New Roman"/>
                <w:color w:val="000000"/>
                <w:sz w:val="22"/>
                <w:szCs w:val="22"/>
              </w:rPr>
              <w:t>year</w:t>
            </w:r>
            <w:proofErr w:type="gramEnd"/>
            <w:r w:rsidRPr="00300F5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201FFE" w14:textId="77777777" w:rsidR="0008598A" w:rsidRPr="00300F55" w:rsidRDefault="0008598A" w:rsidP="006513E6">
            <w:pPr>
              <w:jc w:val="center"/>
              <w:rPr>
                <w:rFonts w:eastAsia="Times New Roman"/>
                <w:color w:val="212121"/>
                <w:sz w:val="22"/>
                <w:szCs w:val="22"/>
              </w:rPr>
            </w:pPr>
            <w:r w:rsidRPr="00300F55">
              <w:rPr>
                <w:rFonts w:eastAsia="Times New Roman"/>
                <w:color w:val="000000"/>
                <w:sz w:val="22"/>
                <w:szCs w:val="22"/>
              </w:rPr>
              <w:t>50 (65.8%)</w:t>
            </w:r>
          </w:p>
        </w:tc>
        <w:tc>
          <w:tcPr>
            <w:tcW w:w="270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783308" w14:textId="77777777" w:rsidR="0008598A" w:rsidRPr="00300F55" w:rsidRDefault="0008598A" w:rsidP="006513E6">
            <w:pPr>
              <w:jc w:val="center"/>
              <w:rPr>
                <w:rFonts w:eastAsia="Times New Roman"/>
                <w:color w:val="212121"/>
                <w:sz w:val="22"/>
                <w:szCs w:val="22"/>
              </w:rPr>
            </w:pPr>
            <w:r w:rsidRPr="00300F55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 w:rsidRPr="00300F55"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2.5</w:t>
            </w:r>
            <w:r w:rsidRPr="00300F55">
              <w:rPr>
                <w:rFonts w:eastAsia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5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A98FD" w14:textId="77777777" w:rsidR="0008598A" w:rsidRPr="00300F55" w:rsidRDefault="0008598A" w:rsidP="006513E6">
            <w:pPr>
              <w:jc w:val="center"/>
              <w:rPr>
                <w:rFonts w:eastAsia="Times New Roman"/>
                <w:color w:val="212121"/>
                <w:sz w:val="22"/>
                <w:szCs w:val="22"/>
              </w:rPr>
            </w:pPr>
            <w:r w:rsidRPr="00300F55">
              <w:rPr>
                <w:rFonts w:eastAsia="Times New Roman"/>
                <w:color w:val="000000"/>
                <w:sz w:val="22"/>
                <w:szCs w:val="22"/>
              </w:rPr>
              <w:t>2</w:t>
            </w:r>
            <w:r>
              <w:rPr>
                <w:rFonts w:eastAsia="Times New Roman"/>
                <w:color w:val="000000"/>
                <w:sz w:val="22"/>
                <w:szCs w:val="22"/>
              </w:rPr>
              <w:t>5</w:t>
            </w:r>
            <w:r w:rsidRPr="00300F55">
              <w:rPr>
                <w:rFonts w:eastAsia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eastAsia="Times New Roman"/>
                <w:color w:val="000000"/>
                <w:sz w:val="22"/>
                <w:szCs w:val="22"/>
              </w:rPr>
              <w:t>69.4</w:t>
            </w:r>
            <w:r w:rsidRPr="00300F55">
              <w:rPr>
                <w:rFonts w:eastAsia="Times New Roman"/>
                <w:color w:val="000000"/>
                <w:sz w:val="22"/>
                <w:szCs w:val="22"/>
              </w:rPr>
              <w:t>%)</w:t>
            </w:r>
          </w:p>
        </w:tc>
      </w:tr>
      <w:tr w:rsidR="0008598A" w:rsidRPr="00300F55" w14:paraId="0B111096" w14:textId="77777777" w:rsidTr="006513E6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38852F" w14:textId="77777777" w:rsidR="0008598A" w:rsidRPr="00300F55" w:rsidRDefault="0008598A" w:rsidP="006513E6">
            <w:pPr>
              <w:rPr>
                <w:rFonts w:eastAsia="Times New Roman"/>
                <w:color w:val="212121"/>
                <w:sz w:val="22"/>
                <w:szCs w:val="22"/>
              </w:rPr>
            </w:pPr>
            <w:r w:rsidRPr="00300F55">
              <w:rPr>
                <w:rFonts w:eastAsia="Times New Roman"/>
                <w:color w:val="000000"/>
                <w:sz w:val="22"/>
                <w:szCs w:val="22"/>
              </w:rPr>
              <w:t xml:space="preserve">&gt; 30 </w:t>
            </w:r>
            <w:proofErr w:type="gramStart"/>
            <w:r w:rsidRPr="00300F55">
              <w:rPr>
                <w:rFonts w:eastAsia="Times New Roman"/>
                <w:color w:val="000000"/>
                <w:sz w:val="22"/>
                <w:szCs w:val="22"/>
              </w:rPr>
              <w:t>year</w:t>
            </w:r>
            <w:proofErr w:type="gramEnd"/>
            <w:r w:rsidRPr="00300F55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A4485" w14:textId="77777777" w:rsidR="0008598A" w:rsidRPr="00300F55" w:rsidRDefault="0008598A" w:rsidP="006513E6">
            <w:pPr>
              <w:jc w:val="center"/>
              <w:rPr>
                <w:rFonts w:eastAsia="Times New Roman"/>
                <w:color w:val="212121"/>
                <w:sz w:val="22"/>
                <w:szCs w:val="22"/>
              </w:rPr>
            </w:pPr>
            <w:r w:rsidRPr="00300F55">
              <w:rPr>
                <w:rFonts w:eastAsia="Times New Roman"/>
                <w:color w:val="000000"/>
                <w:sz w:val="22"/>
                <w:szCs w:val="22"/>
              </w:rPr>
              <w:t>93 (65.0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3AA77" w14:textId="77777777" w:rsidR="0008598A" w:rsidRPr="00300F55" w:rsidRDefault="0008598A" w:rsidP="006513E6">
            <w:pPr>
              <w:jc w:val="center"/>
              <w:rPr>
                <w:rFonts w:eastAsia="Times New Roman"/>
                <w:color w:val="212121"/>
                <w:sz w:val="22"/>
                <w:szCs w:val="22"/>
              </w:rPr>
            </w:pPr>
            <w:r w:rsidRPr="00300F55">
              <w:rPr>
                <w:rFonts w:eastAsia="Times New Roman"/>
                <w:color w:val="000000"/>
                <w:sz w:val="22"/>
                <w:szCs w:val="22"/>
              </w:rPr>
              <w:t>42 (66.7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AF4C5B" w14:textId="77777777" w:rsidR="0008598A" w:rsidRPr="00300F55" w:rsidRDefault="0008598A" w:rsidP="006513E6">
            <w:pPr>
              <w:jc w:val="center"/>
              <w:rPr>
                <w:rFonts w:eastAsia="Times New Roman"/>
                <w:color w:val="212121"/>
                <w:sz w:val="22"/>
                <w:szCs w:val="22"/>
              </w:rPr>
            </w:pPr>
            <w:r w:rsidRPr="00300F55">
              <w:rPr>
                <w:rFonts w:eastAsia="Times New Roman"/>
                <w:color w:val="000000"/>
                <w:sz w:val="22"/>
                <w:szCs w:val="22"/>
              </w:rPr>
              <w:t>51 (63.8%)</w:t>
            </w:r>
          </w:p>
        </w:tc>
      </w:tr>
    </w:tbl>
    <w:p w14:paraId="6EE99C4B" w14:textId="77777777" w:rsidR="004D68BD" w:rsidRDefault="004D68BD"/>
    <w:sectPr w:rsidR="004D6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98A"/>
    <w:rsid w:val="00031F48"/>
    <w:rsid w:val="0008598A"/>
    <w:rsid w:val="000C3DF2"/>
    <w:rsid w:val="000F32C0"/>
    <w:rsid w:val="00127E23"/>
    <w:rsid w:val="001F26DE"/>
    <w:rsid w:val="0029541B"/>
    <w:rsid w:val="002C0C1D"/>
    <w:rsid w:val="002C44E7"/>
    <w:rsid w:val="00322945"/>
    <w:rsid w:val="00366CF3"/>
    <w:rsid w:val="003A5BDA"/>
    <w:rsid w:val="004163F5"/>
    <w:rsid w:val="00477B0A"/>
    <w:rsid w:val="004D68BD"/>
    <w:rsid w:val="005B6D38"/>
    <w:rsid w:val="006A3147"/>
    <w:rsid w:val="00717B13"/>
    <w:rsid w:val="0078655D"/>
    <w:rsid w:val="00794474"/>
    <w:rsid w:val="008244A4"/>
    <w:rsid w:val="008D4E80"/>
    <w:rsid w:val="009A7E38"/>
    <w:rsid w:val="009C1696"/>
    <w:rsid w:val="00A30AC4"/>
    <w:rsid w:val="00A61AE4"/>
    <w:rsid w:val="00B0766A"/>
    <w:rsid w:val="00B95FA6"/>
    <w:rsid w:val="00BA2BA2"/>
    <w:rsid w:val="00C12AB5"/>
    <w:rsid w:val="00C36CC6"/>
    <w:rsid w:val="00C46ECB"/>
    <w:rsid w:val="00C51232"/>
    <w:rsid w:val="00C94720"/>
    <w:rsid w:val="00CE3232"/>
    <w:rsid w:val="00CE6FF0"/>
    <w:rsid w:val="00D2383E"/>
    <w:rsid w:val="00D30DB1"/>
    <w:rsid w:val="00D32965"/>
    <w:rsid w:val="00D96586"/>
    <w:rsid w:val="00E23A98"/>
    <w:rsid w:val="00E40845"/>
    <w:rsid w:val="00E5438C"/>
    <w:rsid w:val="00E652BD"/>
    <w:rsid w:val="00EF2153"/>
    <w:rsid w:val="00F056C3"/>
    <w:rsid w:val="00F20F8F"/>
    <w:rsid w:val="00F4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5405B"/>
  <w15:chartTrackingRefBased/>
  <w15:docId w15:val="{3004AB42-3313-FA49-8669-A7BB54535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98A"/>
    <w:rPr>
      <w:rFonts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Natalie</dc:creator>
  <cp:keywords/>
  <dc:description/>
  <cp:lastModifiedBy>Barnett, Natalie</cp:lastModifiedBy>
  <cp:revision>2</cp:revision>
  <dcterms:created xsi:type="dcterms:W3CDTF">2023-11-09T19:01:00Z</dcterms:created>
  <dcterms:modified xsi:type="dcterms:W3CDTF">2023-11-09T19:02:00Z</dcterms:modified>
</cp:coreProperties>
</file>